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5AA88" w14:textId="4A3564D8" w:rsidR="00BA4F18" w:rsidRDefault="00C661F4">
      <w:r w:rsidRPr="00700E06">
        <w:rPr>
          <w:b/>
          <w:bCs/>
        </w:rPr>
        <w:t xml:space="preserve">Supplementary Table </w:t>
      </w:r>
      <w:r w:rsidR="0038682A" w:rsidRPr="00700E06">
        <w:rPr>
          <w:b/>
          <w:bCs/>
        </w:rPr>
        <w:t>1</w:t>
      </w:r>
      <w:r w:rsidR="00AA6A25" w:rsidRPr="00700E06">
        <w:rPr>
          <w:b/>
          <w:bCs/>
        </w:rPr>
        <w:t>.</w:t>
      </w:r>
      <w:r w:rsidR="00AA6A25">
        <w:t xml:space="preserve"> S</w:t>
      </w:r>
      <w:r w:rsidR="00AA6A25" w:rsidRPr="00AA6A25">
        <w:t>ignal transducer and activator of transcription (STAT)</w:t>
      </w:r>
      <w:r w:rsidR="00AA6A25">
        <w:t xml:space="preserve"> activators and relevance to immunopathology of Rheumatoid Arthritis (RA)</w:t>
      </w:r>
    </w:p>
    <w:tbl>
      <w:tblPr>
        <w:tblStyle w:val="TableGrid"/>
        <w:tblW w:w="0" w:type="auto"/>
        <w:tblLook w:val="04A0" w:firstRow="1" w:lastRow="0" w:firstColumn="1" w:lastColumn="0" w:noHBand="0" w:noVBand="1"/>
      </w:tblPr>
      <w:tblGrid>
        <w:gridCol w:w="985"/>
        <w:gridCol w:w="3689"/>
        <w:gridCol w:w="4591"/>
      </w:tblGrid>
      <w:tr w:rsidR="00A30304" w14:paraId="06B9D886" w14:textId="77777777" w:rsidTr="00A30304">
        <w:tc>
          <w:tcPr>
            <w:tcW w:w="985" w:type="dxa"/>
          </w:tcPr>
          <w:p w14:paraId="7E774364" w14:textId="7E633C7C" w:rsidR="00A30304" w:rsidRPr="00F370CE" w:rsidRDefault="00A30304">
            <w:pPr>
              <w:rPr>
                <w:b/>
                <w:bCs/>
              </w:rPr>
            </w:pPr>
            <w:r w:rsidRPr="00F370CE">
              <w:rPr>
                <w:b/>
                <w:bCs/>
              </w:rPr>
              <w:t>STAT</w:t>
            </w:r>
          </w:p>
        </w:tc>
        <w:tc>
          <w:tcPr>
            <w:tcW w:w="3689" w:type="dxa"/>
          </w:tcPr>
          <w:p w14:paraId="40614BD0" w14:textId="24E6D076" w:rsidR="00A30304" w:rsidRPr="00ED130E" w:rsidRDefault="00A30304">
            <w:pPr>
              <w:rPr>
                <w:b/>
                <w:bCs/>
                <w:highlight w:val="yellow"/>
              </w:rPr>
            </w:pPr>
            <w:r w:rsidRPr="00391204">
              <w:rPr>
                <w:b/>
                <w:bCs/>
              </w:rPr>
              <w:t>Activated by</w:t>
            </w:r>
          </w:p>
        </w:tc>
        <w:tc>
          <w:tcPr>
            <w:tcW w:w="4591" w:type="dxa"/>
          </w:tcPr>
          <w:p w14:paraId="6FA64765" w14:textId="03D60D25" w:rsidR="00A30304" w:rsidRPr="00F370CE" w:rsidRDefault="00A30304">
            <w:pPr>
              <w:rPr>
                <w:b/>
                <w:bCs/>
              </w:rPr>
            </w:pPr>
            <w:r w:rsidRPr="00F370CE">
              <w:rPr>
                <w:b/>
                <w:bCs/>
              </w:rPr>
              <w:t>Relevance to R</w:t>
            </w:r>
            <w:r w:rsidR="00F51447">
              <w:rPr>
                <w:b/>
                <w:bCs/>
              </w:rPr>
              <w:t>heumatoid Arthritis</w:t>
            </w:r>
          </w:p>
        </w:tc>
      </w:tr>
      <w:tr w:rsidR="00A30304" w14:paraId="4F6F1D97" w14:textId="77777777" w:rsidTr="00A30304">
        <w:tc>
          <w:tcPr>
            <w:tcW w:w="985" w:type="dxa"/>
          </w:tcPr>
          <w:p w14:paraId="22B45177" w14:textId="7C905CE5" w:rsidR="00A30304" w:rsidRDefault="00A30304">
            <w:r>
              <w:t>STAT1</w:t>
            </w:r>
          </w:p>
        </w:tc>
        <w:tc>
          <w:tcPr>
            <w:tcW w:w="3689" w:type="dxa"/>
          </w:tcPr>
          <w:p w14:paraId="7AA61253" w14:textId="1A2182CC" w:rsidR="00A30304" w:rsidRPr="00D268A8" w:rsidRDefault="00A30304">
            <w:pPr>
              <w:rPr>
                <w:rFonts w:cstheme="minorHAnsi"/>
              </w:rPr>
            </w:pPr>
            <w:r w:rsidRPr="00D268A8">
              <w:rPr>
                <w:rFonts w:eastAsia="Times New Roman" w:cstheme="minorHAnsi"/>
                <w:color w:val="3E3D40"/>
              </w:rPr>
              <w:t>type I and type II interferons (IFNs) (</w:t>
            </w:r>
            <w:proofErr w:type="spellStart"/>
            <w:r w:rsidR="00BC0368">
              <w:rPr>
                <w:rFonts w:eastAsia="Times New Roman" w:cstheme="minorHAnsi"/>
                <w:color w:val="3E3D40"/>
              </w:rPr>
              <w:t>Tolomeo</w:t>
            </w:r>
            <w:proofErr w:type="spellEnd"/>
            <w:r w:rsidR="00A749D2">
              <w:rPr>
                <w:rFonts w:eastAsia="Times New Roman" w:cstheme="minorHAnsi"/>
                <w:color w:val="3E3D40"/>
              </w:rPr>
              <w:t xml:space="preserve"> et al, 2022</w:t>
            </w:r>
            <w:r w:rsidRPr="00D268A8">
              <w:rPr>
                <w:rFonts w:eastAsia="Times New Roman" w:cstheme="minorHAnsi"/>
                <w:color w:val="3E3D40"/>
              </w:rPr>
              <w:t xml:space="preserve">), IL-2, IL-6, IL-7, IL-21, TNF, angiotensin 2, epidermal growth factor (EGF), platelet-derived growth factor (PDGF), hepatocyte growth factor (HGF) </w:t>
            </w:r>
            <w:r w:rsidR="00E0642A">
              <w:rPr>
                <w:rFonts w:eastAsia="Times New Roman" w:cstheme="minorHAnsi"/>
                <w:color w:val="3E3D40"/>
              </w:rPr>
              <w:t>(</w:t>
            </w:r>
            <w:proofErr w:type="spellStart"/>
            <w:r w:rsidR="00E0642A">
              <w:rPr>
                <w:rFonts w:eastAsia="Times New Roman" w:cstheme="minorHAnsi"/>
                <w:color w:val="3E3D40"/>
              </w:rPr>
              <w:t>Balendran</w:t>
            </w:r>
            <w:proofErr w:type="spellEnd"/>
            <w:r w:rsidR="00ED33A6">
              <w:rPr>
                <w:rFonts w:eastAsia="Times New Roman" w:cstheme="minorHAnsi"/>
                <w:color w:val="3E3D40"/>
              </w:rPr>
              <w:t xml:space="preserve"> et al, 2023</w:t>
            </w:r>
            <w:r w:rsidR="00E0642A">
              <w:rPr>
                <w:rFonts w:eastAsia="Times New Roman" w:cstheme="minorHAnsi"/>
                <w:color w:val="3E3D40"/>
              </w:rPr>
              <w:t>)</w:t>
            </w:r>
          </w:p>
        </w:tc>
        <w:tc>
          <w:tcPr>
            <w:tcW w:w="4591" w:type="dxa"/>
          </w:tcPr>
          <w:p w14:paraId="239BB86A" w14:textId="55F552B9" w:rsidR="00D268A8" w:rsidRDefault="00065E18" w:rsidP="00D268A8">
            <w:pPr>
              <w:jc w:val="both"/>
            </w:pPr>
            <w:r>
              <w:t xml:space="preserve">- </w:t>
            </w:r>
            <w:r w:rsidR="000721B4">
              <w:t xml:space="preserve">Induces differentiation </w:t>
            </w:r>
            <w:r w:rsidR="006B3D91">
              <w:t xml:space="preserve">of CD4+ T helper cells into Th1 cells, which produce </w:t>
            </w:r>
            <w:proofErr w:type="spellStart"/>
            <w:r w:rsidR="006B3D91">
              <w:t>IFN</w:t>
            </w:r>
            <w:r w:rsidR="006B3D91">
              <w:rPr>
                <w:rFonts w:cstheme="minorHAnsi"/>
              </w:rPr>
              <w:t>ƴ</w:t>
            </w:r>
            <w:proofErr w:type="spellEnd"/>
            <w:r w:rsidR="006B3D91">
              <w:t>, TNF and IL-2, among others</w:t>
            </w:r>
          </w:p>
          <w:p w14:paraId="302C4CBB" w14:textId="42F4AA53" w:rsidR="00C076F3" w:rsidRDefault="00065E18" w:rsidP="00D268A8">
            <w:pPr>
              <w:jc w:val="both"/>
            </w:pPr>
            <w:r>
              <w:t xml:space="preserve">- </w:t>
            </w:r>
            <w:r w:rsidR="00C076F3">
              <w:t xml:space="preserve">These cytokines are involved in synovial inflammation, cartilage destruction and bone erosion </w:t>
            </w:r>
            <w:r w:rsidR="009E22AF">
              <w:t>(Luo et al, 2022)</w:t>
            </w:r>
          </w:p>
          <w:p w14:paraId="5F7CA213" w14:textId="00F43DD5" w:rsidR="00604CF9" w:rsidRDefault="00065E18" w:rsidP="00D268A8">
            <w:pPr>
              <w:jc w:val="both"/>
            </w:pPr>
            <w:r>
              <w:t xml:space="preserve">- </w:t>
            </w:r>
            <w:r w:rsidR="00604CF9">
              <w:t>Induces M1-type response</w:t>
            </w:r>
            <w:r w:rsidR="00C076F3">
              <w:t xml:space="preserve"> (pro-inflammatory)</w:t>
            </w:r>
            <w:r w:rsidR="00604CF9">
              <w:t xml:space="preserve"> in macrophages</w:t>
            </w:r>
            <w:r w:rsidR="00C076F3">
              <w:t>;</w:t>
            </w:r>
            <w:r w:rsidR="00604CF9">
              <w:t xml:space="preserve"> </w:t>
            </w:r>
            <w:r w:rsidR="00C076F3">
              <w:t>M1-macrophages</w:t>
            </w:r>
            <w:r w:rsidR="00604CF9">
              <w:t xml:space="preserve"> induced inflammatory response in experimental arthritis, including cartilage destruction </w:t>
            </w:r>
          </w:p>
          <w:p w14:paraId="27B90C11" w14:textId="5141867F" w:rsidR="009E5CBA" w:rsidRDefault="00065E18" w:rsidP="00D268A8">
            <w:pPr>
              <w:jc w:val="both"/>
            </w:pPr>
            <w:r>
              <w:t xml:space="preserve">- </w:t>
            </w:r>
            <w:r w:rsidR="009E5CBA">
              <w:t>Increased levels of pSTAT1 in circulating monocytes</w:t>
            </w:r>
            <w:r w:rsidR="0027230A">
              <w:t xml:space="preserve"> (Tucci</w:t>
            </w:r>
            <w:r w:rsidR="009E22AF">
              <w:t xml:space="preserve"> et al,</w:t>
            </w:r>
            <w:r w:rsidR="007A70FA">
              <w:t xml:space="preserve"> 2022</w:t>
            </w:r>
            <w:r w:rsidR="0027230A">
              <w:t>) and/or lymphocytes</w:t>
            </w:r>
            <w:r w:rsidR="009E5CBA">
              <w:t xml:space="preserve"> </w:t>
            </w:r>
            <w:r w:rsidR="007A70FA">
              <w:t>(</w:t>
            </w:r>
            <w:proofErr w:type="spellStart"/>
            <w:r w:rsidR="007A70FA" w:rsidRPr="002A5A69">
              <w:rPr>
                <w:rFonts w:ascii="Calibri" w:hAnsi="Calibri" w:cs="Calibri"/>
              </w:rPr>
              <w:t>Kuuliala</w:t>
            </w:r>
            <w:proofErr w:type="spellEnd"/>
            <w:r w:rsidR="0027230A">
              <w:t xml:space="preserve"> </w:t>
            </w:r>
            <w:r w:rsidR="007A70FA">
              <w:t xml:space="preserve">et al, 2016) </w:t>
            </w:r>
            <w:r w:rsidR="009E5CBA">
              <w:t xml:space="preserve">might predict response to JAK inhibitor </w:t>
            </w:r>
          </w:p>
          <w:p w14:paraId="21140BCC" w14:textId="28F76E8C" w:rsidR="00604CF9" w:rsidRDefault="00065E18" w:rsidP="00D268A8">
            <w:pPr>
              <w:jc w:val="both"/>
            </w:pPr>
            <w:r>
              <w:t xml:space="preserve">- Higher expression </w:t>
            </w:r>
            <w:r w:rsidR="0027230A">
              <w:t xml:space="preserve">of STAT1 </w:t>
            </w:r>
            <w:r>
              <w:t xml:space="preserve">in CD8+ T cells in leukocyte rich synovia </w:t>
            </w:r>
            <w:r w:rsidR="0027230A">
              <w:t>(Zhang et al, 2019)</w:t>
            </w:r>
          </w:p>
          <w:p w14:paraId="7BD63551" w14:textId="75399EC8" w:rsidR="00A30304" w:rsidRDefault="00065E18" w:rsidP="00D268A8">
            <w:pPr>
              <w:jc w:val="both"/>
            </w:pPr>
            <w:r>
              <w:t>- In s</w:t>
            </w:r>
            <w:r w:rsidR="00A30304">
              <w:t>ynovial macrophages</w:t>
            </w:r>
            <w:r>
              <w:t>,</w:t>
            </w:r>
            <w:r w:rsidR="00A30304">
              <w:t xml:space="preserve"> activates </w:t>
            </w:r>
            <w:r w:rsidR="00A30304" w:rsidRPr="0043533A">
              <w:t>CXCL9 and CXCL10</w:t>
            </w:r>
            <w:r w:rsidR="00C65988">
              <w:t xml:space="preserve"> in synovial macrophages, attracting</w:t>
            </w:r>
            <w:r w:rsidR="00A30304">
              <w:t xml:space="preserve"> T cells t</w:t>
            </w:r>
            <w:r w:rsidR="000721B4">
              <w:t>o the synovium</w:t>
            </w:r>
            <w:r w:rsidR="00C65988">
              <w:t xml:space="preserve"> </w:t>
            </w:r>
            <w:r w:rsidR="007A70FA">
              <w:rPr>
                <w:rFonts w:eastAsia="Times New Roman" w:cstheme="minorHAnsi"/>
                <w:color w:val="3E3D40"/>
              </w:rPr>
              <w:t>(</w:t>
            </w:r>
            <w:proofErr w:type="spellStart"/>
            <w:r w:rsidR="007A70FA">
              <w:rPr>
                <w:rFonts w:eastAsia="Times New Roman" w:cstheme="minorHAnsi"/>
                <w:color w:val="3E3D40"/>
              </w:rPr>
              <w:t>Balendran</w:t>
            </w:r>
            <w:proofErr w:type="spellEnd"/>
            <w:r w:rsidR="007A70FA">
              <w:rPr>
                <w:rFonts w:eastAsia="Times New Roman" w:cstheme="minorHAnsi"/>
                <w:color w:val="3E3D40"/>
              </w:rPr>
              <w:t xml:space="preserve"> et al, 2023)</w:t>
            </w:r>
          </w:p>
          <w:p w14:paraId="6B7360C5" w14:textId="4D15F6C7" w:rsidR="00A30304" w:rsidRDefault="00065E18">
            <w:r>
              <w:t xml:space="preserve">- </w:t>
            </w:r>
            <w:r w:rsidR="00A30304">
              <w:t xml:space="preserve">regulates </w:t>
            </w:r>
            <w:r w:rsidR="00CA5C2B">
              <w:t xml:space="preserve">expression of </w:t>
            </w:r>
            <w:r w:rsidR="00A30304">
              <w:t xml:space="preserve">MMP3 and MMP13, </w:t>
            </w:r>
            <w:r w:rsidR="00C31B92">
              <w:t>affecting</w:t>
            </w:r>
            <w:r w:rsidR="00A30304">
              <w:t xml:space="preserve"> cartilage degradation </w:t>
            </w:r>
            <w:r w:rsidR="007A70FA">
              <w:rPr>
                <w:rFonts w:eastAsia="Times New Roman" w:cstheme="minorHAnsi"/>
                <w:color w:val="3E3D40"/>
              </w:rPr>
              <w:t>(</w:t>
            </w:r>
            <w:proofErr w:type="spellStart"/>
            <w:r w:rsidR="007A70FA">
              <w:rPr>
                <w:rFonts w:eastAsia="Times New Roman" w:cstheme="minorHAnsi"/>
                <w:color w:val="3E3D40"/>
              </w:rPr>
              <w:t>Balendran</w:t>
            </w:r>
            <w:proofErr w:type="spellEnd"/>
            <w:r w:rsidR="007A70FA">
              <w:rPr>
                <w:rFonts w:eastAsia="Times New Roman" w:cstheme="minorHAnsi"/>
                <w:color w:val="3E3D40"/>
              </w:rPr>
              <w:t xml:space="preserve"> et al, 2023)</w:t>
            </w:r>
          </w:p>
          <w:p w14:paraId="501A0106" w14:textId="180AA547" w:rsidR="00604CF9" w:rsidRDefault="00604CF9"/>
        </w:tc>
      </w:tr>
      <w:tr w:rsidR="00A30304" w14:paraId="4946EA07" w14:textId="77777777" w:rsidTr="00A30304">
        <w:tc>
          <w:tcPr>
            <w:tcW w:w="985" w:type="dxa"/>
          </w:tcPr>
          <w:p w14:paraId="74CF196C" w14:textId="19BD3167" w:rsidR="00A30304" w:rsidRDefault="00A30304">
            <w:r>
              <w:t>STAT3</w:t>
            </w:r>
          </w:p>
        </w:tc>
        <w:tc>
          <w:tcPr>
            <w:tcW w:w="3689" w:type="dxa"/>
          </w:tcPr>
          <w:p w14:paraId="480F2FD5" w14:textId="246DFA9C" w:rsidR="00A30304" w:rsidRDefault="00A30304">
            <w:r w:rsidRPr="00E032E2">
              <w:t xml:space="preserve">IL-6 cytokine family (IL-6, IL-11, IL-27, IL-31, CNTF, OSM, and LIF), the IL-10 cytokine family (IL-10, IL 19, IL-20, IL-22, IL-24, IL-26, IL-28A, IL-28B and IL-29), GM-CSF, IL-2, IL-7, IL-21, </w:t>
            </w:r>
            <w:proofErr w:type="spellStart"/>
            <w:r w:rsidRPr="00E032E2">
              <w:t>IFNa</w:t>
            </w:r>
            <w:proofErr w:type="spellEnd"/>
            <w:r w:rsidRPr="00E032E2">
              <w:t>/b, and leptin</w:t>
            </w:r>
            <w:r w:rsidR="00700E06">
              <w:t xml:space="preserve"> </w:t>
            </w:r>
            <w:r w:rsidR="00962EBF">
              <w:rPr>
                <w:rFonts w:eastAsia="Times New Roman" w:cstheme="minorHAnsi"/>
                <w:color w:val="3E3D40"/>
              </w:rPr>
              <w:t>(</w:t>
            </w:r>
            <w:proofErr w:type="spellStart"/>
            <w:r w:rsidR="00962EBF">
              <w:rPr>
                <w:rFonts w:eastAsia="Times New Roman" w:cstheme="minorHAnsi"/>
                <w:color w:val="3E3D40"/>
              </w:rPr>
              <w:t>Balendran</w:t>
            </w:r>
            <w:proofErr w:type="spellEnd"/>
            <w:r w:rsidR="00962EBF">
              <w:rPr>
                <w:rFonts w:eastAsia="Times New Roman" w:cstheme="minorHAnsi"/>
                <w:color w:val="3E3D40"/>
              </w:rPr>
              <w:t xml:space="preserve"> et al, 2023)</w:t>
            </w:r>
          </w:p>
        </w:tc>
        <w:tc>
          <w:tcPr>
            <w:tcW w:w="4591" w:type="dxa"/>
          </w:tcPr>
          <w:p w14:paraId="0716120A" w14:textId="6A65147E" w:rsidR="0023322E" w:rsidRDefault="001D0C88" w:rsidP="00BB7217">
            <w:r>
              <w:t xml:space="preserve">- </w:t>
            </w:r>
            <w:r w:rsidR="0023322E">
              <w:t xml:space="preserve">Required for CD4+ Th17 differentiation and </w:t>
            </w:r>
            <w:r w:rsidR="0023322E" w:rsidRPr="0023322E">
              <w:t>T follicular helper (</w:t>
            </w:r>
            <w:proofErr w:type="spellStart"/>
            <w:r w:rsidR="0023322E" w:rsidRPr="0023322E">
              <w:t>Tfh</w:t>
            </w:r>
            <w:proofErr w:type="spellEnd"/>
            <w:r w:rsidR="0023322E" w:rsidRPr="0023322E">
              <w:t>) cells</w:t>
            </w:r>
            <w:r w:rsidR="0023322E">
              <w:t>, which help B cells to produce antibodies</w:t>
            </w:r>
          </w:p>
          <w:p w14:paraId="5694A6D4" w14:textId="190D0876" w:rsidR="00081A46" w:rsidRDefault="001D0C88" w:rsidP="00BB7217">
            <w:r>
              <w:t xml:space="preserve">- </w:t>
            </w:r>
            <w:r w:rsidR="00081A46">
              <w:t xml:space="preserve">Can inhibit the function of STAT1 </w:t>
            </w:r>
            <w:r w:rsidR="007A70FA">
              <w:rPr>
                <w:rFonts w:eastAsia="Times New Roman" w:cstheme="minorHAnsi"/>
                <w:color w:val="3E3D40"/>
              </w:rPr>
              <w:t>(</w:t>
            </w:r>
            <w:proofErr w:type="spellStart"/>
            <w:r w:rsidR="007A70FA">
              <w:rPr>
                <w:rFonts w:eastAsia="Times New Roman" w:cstheme="minorHAnsi"/>
                <w:color w:val="3E3D40"/>
              </w:rPr>
              <w:t>Balendran</w:t>
            </w:r>
            <w:proofErr w:type="spellEnd"/>
            <w:r w:rsidR="007A70FA">
              <w:rPr>
                <w:rFonts w:eastAsia="Times New Roman" w:cstheme="minorHAnsi"/>
                <w:color w:val="3E3D40"/>
              </w:rPr>
              <w:t xml:space="preserve"> et al, 2023)</w:t>
            </w:r>
          </w:p>
          <w:p w14:paraId="7BACF7E7" w14:textId="51D2E353" w:rsidR="00081A46" w:rsidRDefault="001D0C88" w:rsidP="00BB7217">
            <w:r>
              <w:t xml:space="preserve">- </w:t>
            </w:r>
            <w:r w:rsidR="00081A46">
              <w:t>Participates in Th2 induction</w:t>
            </w:r>
          </w:p>
          <w:p w14:paraId="370D622E" w14:textId="5585100A" w:rsidR="005A1D09" w:rsidRDefault="001D0C88" w:rsidP="00BB7217">
            <w:r>
              <w:t xml:space="preserve">- </w:t>
            </w:r>
            <w:r w:rsidR="005A1D09">
              <w:t xml:space="preserve">Regulates MMPs activation in synovial fibroblasts in RA </w:t>
            </w:r>
            <w:r w:rsidR="000D6B44">
              <w:t xml:space="preserve">(Araki et al, </w:t>
            </w:r>
            <w:r w:rsidR="007A70FA">
              <w:t>2016)</w:t>
            </w:r>
          </w:p>
          <w:p w14:paraId="09AAD1ED" w14:textId="5B2D5C39" w:rsidR="00A30304" w:rsidRDefault="001D0C88" w:rsidP="005A1D09">
            <w:r>
              <w:t xml:space="preserve">- </w:t>
            </w:r>
            <w:r w:rsidR="00492094">
              <w:t xml:space="preserve">Promotes </w:t>
            </w:r>
            <w:proofErr w:type="spellStart"/>
            <w:r w:rsidR="00492094">
              <w:t>osteoclastogenesis</w:t>
            </w:r>
            <w:proofErr w:type="spellEnd"/>
          </w:p>
        </w:tc>
      </w:tr>
      <w:tr w:rsidR="00A30304" w14:paraId="572C2BB3" w14:textId="77777777" w:rsidTr="00A30304">
        <w:tc>
          <w:tcPr>
            <w:tcW w:w="985" w:type="dxa"/>
          </w:tcPr>
          <w:p w14:paraId="408CE3BD" w14:textId="44C6D5A6" w:rsidR="00A30304" w:rsidRDefault="00A30304" w:rsidP="001207C2">
            <w:r w:rsidRPr="00395E1F">
              <w:t>STAT4</w:t>
            </w:r>
          </w:p>
        </w:tc>
        <w:tc>
          <w:tcPr>
            <w:tcW w:w="3689" w:type="dxa"/>
          </w:tcPr>
          <w:p w14:paraId="7809914A" w14:textId="4A578C46" w:rsidR="00A30304" w:rsidRDefault="00A30304" w:rsidP="001207C2">
            <w:r w:rsidRPr="00E032E2">
              <w:t>IL-12, IL-23</w:t>
            </w:r>
            <w:r w:rsidR="00944F7C">
              <w:t>,</w:t>
            </w:r>
            <w:r w:rsidRPr="00E032E2">
              <w:t xml:space="preserve"> </w:t>
            </w:r>
            <w:r w:rsidR="0009185A">
              <w:t>type I interferons</w:t>
            </w:r>
            <w:r w:rsidRPr="00E032E2">
              <w:t xml:space="preserve"> </w:t>
            </w:r>
            <w:r w:rsidR="0009185A">
              <w:t>(</w:t>
            </w:r>
            <w:proofErr w:type="spellStart"/>
            <w:r w:rsidRPr="00E032E2">
              <w:t>IFNa</w:t>
            </w:r>
            <w:proofErr w:type="spellEnd"/>
            <w:r w:rsidRPr="00E032E2">
              <w:t>/b</w:t>
            </w:r>
            <w:r w:rsidR="0009185A">
              <w:t>)</w:t>
            </w:r>
            <w:r w:rsidR="0020174A">
              <w:t xml:space="preserve">; IL-2 (in NK cells); </w:t>
            </w:r>
            <w:r w:rsidR="00864A73">
              <w:t xml:space="preserve">IL-27, IL-35 </w:t>
            </w:r>
            <w:r w:rsidR="00962EBF">
              <w:rPr>
                <w:rFonts w:eastAsia="Times New Roman" w:cstheme="minorHAnsi"/>
                <w:color w:val="3E3D40"/>
              </w:rPr>
              <w:t>(</w:t>
            </w:r>
            <w:proofErr w:type="spellStart"/>
            <w:r w:rsidR="00962EBF">
              <w:rPr>
                <w:rFonts w:eastAsia="Times New Roman" w:cstheme="minorHAnsi"/>
                <w:color w:val="3E3D40"/>
              </w:rPr>
              <w:t>Balendran</w:t>
            </w:r>
            <w:proofErr w:type="spellEnd"/>
            <w:r w:rsidR="00962EBF">
              <w:rPr>
                <w:rFonts w:eastAsia="Times New Roman" w:cstheme="minorHAnsi"/>
                <w:color w:val="3E3D40"/>
              </w:rPr>
              <w:t xml:space="preserve"> et al, 2023)</w:t>
            </w:r>
            <w:r w:rsidR="00962EBF">
              <w:t xml:space="preserve"> </w:t>
            </w:r>
            <w:r w:rsidR="00864A73">
              <w:t>(Yang et al, 2020)</w:t>
            </w:r>
          </w:p>
        </w:tc>
        <w:tc>
          <w:tcPr>
            <w:tcW w:w="4591" w:type="dxa"/>
          </w:tcPr>
          <w:p w14:paraId="4615D32D" w14:textId="15B603BE" w:rsidR="00235DC0" w:rsidRPr="00944F7C" w:rsidRDefault="00944F7C" w:rsidP="00944F7C">
            <w:pPr>
              <w:rPr>
                <w:rFonts w:cstheme="minorHAnsi"/>
              </w:rPr>
            </w:pPr>
            <w:r>
              <w:t xml:space="preserve">- </w:t>
            </w:r>
            <w:r w:rsidR="00235DC0">
              <w:t>Required for the differentiation of CD4+Th1 cells</w:t>
            </w:r>
          </w:p>
          <w:p w14:paraId="64F251EC" w14:textId="7670D8CE" w:rsidR="00C6238B" w:rsidRDefault="00944F7C" w:rsidP="001207C2">
            <w:pPr>
              <w:rPr>
                <w:rFonts w:cstheme="minorHAnsi"/>
              </w:rPr>
            </w:pPr>
            <w:r>
              <w:rPr>
                <w:rFonts w:cstheme="minorHAnsi"/>
              </w:rPr>
              <w:t xml:space="preserve">- </w:t>
            </w:r>
            <w:r w:rsidR="00C6238B">
              <w:rPr>
                <w:rFonts w:cstheme="minorHAnsi"/>
              </w:rPr>
              <w:t xml:space="preserve">Th1 cells mainly produce </w:t>
            </w:r>
            <w:proofErr w:type="spellStart"/>
            <w:r w:rsidR="00C6238B">
              <w:rPr>
                <w:rFonts w:cstheme="minorHAnsi"/>
              </w:rPr>
              <w:t>IFNƴ</w:t>
            </w:r>
            <w:proofErr w:type="spellEnd"/>
            <w:r w:rsidR="00C6238B">
              <w:rPr>
                <w:rFonts w:cstheme="minorHAnsi"/>
              </w:rPr>
              <w:t>, TNF and IL-2, pro-inflammatory cytokines which promote cartilage destruction and bone erosion (Luo</w:t>
            </w:r>
            <w:proofErr w:type="gramStart"/>
            <w:r w:rsidR="00C6238B">
              <w:rPr>
                <w:rFonts w:cstheme="minorHAnsi"/>
              </w:rPr>
              <w:t>)</w:t>
            </w:r>
            <w:r w:rsidR="00BC0368" w:rsidRPr="00BC0368">
              <w:rPr>
                <w:rFonts w:ascii="Calibri" w:hAnsi="Calibri" w:cs="Calibri"/>
              </w:rPr>
              <w:t>(</w:t>
            </w:r>
            <w:proofErr w:type="gramEnd"/>
            <w:r w:rsidR="00BC0368" w:rsidRPr="00BC0368">
              <w:rPr>
                <w:rFonts w:ascii="Calibri" w:hAnsi="Calibri" w:cs="Calibri"/>
              </w:rPr>
              <w:t>2)</w:t>
            </w:r>
          </w:p>
          <w:p w14:paraId="0C335BB2" w14:textId="6E4E81FA" w:rsidR="00B74F19" w:rsidRDefault="00944F7C" w:rsidP="001207C2">
            <w:r>
              <w:t xml:space="preserve">- </w:t>
            </w:r>
            <w:r w:rsidR="00B74F19">
              <w:t xml:space="preserve">Important for </w:t>
            </w:r>
            <w:r w:rsidR="009C40C5">
              <w:t>Th17 function</w:t>
            </w:r>
            <w:r>
              <w:t xml:space="preserve"> (secretion of IL-17 in response to IL-23) </w:t>
            </w:r>
            <w:r w:rsidR="00BE12F4">
              <w:t>(</w:t>
            </w:r>
            <w:r w:rsidR="00BE12F4" w:rsidRPr="002A5A69">
              <w:rPr>
                <w:rFonts w:ascii="Calibri" w:hAnsi="Calibri" w:cs="Calibri"/>
              </w:rPr>
              <w:t>Glosson-Byers</w:t>
            </w:r>
            <w:r w:rsidR="00BE12F4">
              <w:rPr>
                <w:rFonts w:ascii="Calibri" w:hAnsi="Calibri" w:cs="Calibri"/>
              </w:rPr>
              <w:t xml:space="preserve"> et al, 2014)</w:t>
            </w:r>
          </w:p>
          <w:p w14:paraId="2217B69A" w14:textId="55A90C75" w:rsidR="00A30304" w:rsidRDefault="00944F7C" w:rsidP="001207C2">
            <w:r>
              <w:t>- G</w:t>
            </w:r>
            <w:r w:rsidR="008B29B9">
              <w:t xml:space="preserve">enetic polymorphism is associated with </w:t>
            </w:r>
            <w:r w:rsidR="003F35D0">
              <w:t xml:space="preserve">increased risk for RA </w:t>
            </w:r>
            <w:r w:rsidR="00720B3D">
              <w:t>(</w:t>
            </w:r>
            <w:r w:rsidR="003F35D0">
              <w:t>and SLE</w:t>
            </w:r>
            <w:r w:rsidR="00720B3D">
              <w:t>)</w:t>
            </w:r>
            <w:r w:rsidR="00BE4ABC">
              <w:t xml:space="preserve"> </w:t>
            </w:r>
            <w:r w:rsidR="004E7977">
              <w:t>(</w:t>
            </w:r>
            <w:proofErr w:type="spellStart"/>
            <w:r w:rsidR="004E7977">
              <w:t>Remmers</w:t>
            </w:r>
            <w:proofErr w:type="spellEnd"/>
            <w:r w:rsidR="004E7977">
              <w:t xml:space="preserve"> et al, 2007)</w:t>
            </w:r>
          </w:p>
        </w:tc>
      </w:tr>
      <w:tr w:rsidR="00A30304" w14:paraId="34FF2533" w14:textId="77777777" w:rsidTr="00A30304">
        <w:tc>
          <w:tcPr>
            <w:tcW w:w="985" w:type="dxa"/>
          </w:tcPr>
          <w:p w14:paraId="5495456D" w14:textId="41F3AB10" w:rsidR="00A30304" w:rsidRDefault="00A30304" w:rsidP="001207C2">
            <w:r>
              <w:lastRenderedPageBreak/>
              <w:t>STAT5</w:t>
            </w:r>
          </w:p>
        </w:tc>
        <w:tc>
          <w:tcPr>
            <w:tcW w:w="3689" w:type="dxa"/>
          </w:tcPr>
          <w:p w14:paraId="7D953771" w14:textId="60F33473" w:rsidR="00A30304" w:rsidRDefault="00A30304" w:rsidP="001207C2">
            <w:r w:rsidRPr="00E032E2">
              <w:t>IL-3, the IL-2 cytokine family (IL-2, IL-4, IL-7, IL-9, IL-15 and IL-21), prolactin, EGF, GM-CSF, PDGF and G</w:t>
            </w:r>
            <w:r w:rsidR="00267A03">
              <w:t>rowth hormone</w:t>
            </w:r>
            <w:r w:rsidRPr="00E032E2">
              <w:t xml:space="preserve"> </w:t>
            </w:r>
            <w:r w:rsidR="00962EBF">
              <w:rPr>
                <w:rFonts w:eastAsia="Times New Roman" w:cstheme="minorHAnsi"/>
                <w:color w:val="3E3D40"/>
              </w:rPr>
              <w:t>(</w:t>
            </w:r>
            <w:proofErr w:type="spellStart"/>
            <w:r w:rsidR="00962EBF">
              <w:rPr>
                <w:rFonts w:eastAsia="Times New Roman" w:cstheme="minorHAnsi"/>
                <w:color w:val="3E3D40"/>
              </w:rPr>
              <w:t>Balendran</w:t>
            </w:r>
            <w:proofErr w:type="spellEnd"/>
            <w:r w:rsidR="00962EBF">
              <w:rPr>
                <w:rFonts w:eastAsia="Times New Roman" w:cstheme="minorHAnsi"/>
                <w:color w:val="3E3D40"/>
              </w:rPr>
              <w:t xml:space="preserve"> et al, 2023)</w:t>
            </w:r>
          </w:p>
        </w:tc>
        <w:tc>
          <w:tcPr>
            <w:tcW w:w="4591" w:type="dxa"/>
          </w:tcPr>
          <w:p w14:paraId="66DACFD7" w14:textId="6B6537C0" w:rsidR="001E5167" w:rsidRDefault="00B63E92" w:rsidP="000E74B6">
            <w:r>
              <w:t xml:space="preserve">- </w:t>
            </w:r>
            <w:r w:rsidR="001E5167">
              <w:t>Important in the d</w:t>
            </w:r>
            <w:r w:rsidR="00726A6D">
              <w:t xml:space="preserve">ifferentiation of Th1, Th2 and Treg; inhibits Th17 and </w:t>
            </w:r>
            <w:proofErr w:type="spellStart"/>
            <w:r w:rsidR="00726A6D">
              <w:t>Tfh</w:t>
            </w:r>
            <w:proofErr w:type="spellEnd"/>
            <w:r w:rsidR="00726A6D">
              <w:t xml:space="preserve"> development </w:t>
            </w:r>
            <w:r w:rsidR="00524E18">
              <w:t>(Owen</w:t>
            </w:r>
            <w:r w:rsidR="00F72737">
              <w:t xml:space="preserve"> and Farrar, 2017</w:t>
            </w:r>
            <w:r w:rsidR="00524E18">
              <w:t>)</w:t>
            </w:r>
          </w:p>
          <w:p w14:paraId="223622F0" w14:textId="71714494" w:rsidR="001D0C88" w:rsidRDefault="00B63E92" w:rsidP="000E74B6">
            <w:r>
              <w:t xml:space="preserve">- </w:t>
            </w:r>
            <w:r w:rsidR="008B089F">
              <w:t>Activat</w:t>
            </w:r>
            <w:r w:rsidR="001D0C88">
              <w:t>ion</w:t>
            </w:r>
            <w:r w:rsidR="008B089F">
              <w:t xml:space="preserve"> by GM-CSF</w:t>
            </w:r>
            <w:r w:rsidR="001D0C88">
              <w:t xml:space="preserve"> leads to production of </w:t>
            </w:r>
            <w:r w:rsidR="008B089F">
              <w:t>CCL17, a chemokine involved in inflammatory arthritis</w:t>
            </w:r>
            <w:r w:rsidR="001D0C88">
              <w:t xml:space="preserve"> </w:t>
            </w:r>
            <w:r w:rsidR="00F72737">
              <w:rPr>
                <w:rFonts w:eastAsia="Times New Roman" w:cstheme="minorHAnsi"/>
                <w:color w:val="3E3D40"/>
              </w:rPr>
              <w:t>(</w:t>
            </w:r>
            <w:proofErr w:type="spellStart"/>
            <w:r w:rsidR="00F72737">
              <w:rPr>
                <w:rFonts w:eastAsia="Times New Roman" w:cstheme="minorHAnsi"/>
                <w:color w:val="3E3D40"/>
              </w:rPr>
              <w:t>Balendran</w:t>
            </w:r>
            <w:proofErr w:type="spellEnd"/>
            <w:r w:rsidR="00F72737">
              <w:rPr>
                <w:rFonts w:eastAsia="Times New Roman" w:cstheme="minorHAnsi"/>
                <w:color w:val="3E3D40"/>
              </w:rPr>
              <w:t xml:space="preserve"> et al, 2023)</w:t>
            </w:r>
          </w:p>
          <w:p w14:paraId="607CE9E0" w14:textId="77777777" w:rsidR="00A30304" w:rsidRDefault="00A30304" w:rsidP="007F65C5"/>
        </w:tc>
      </w:tr>
      <w:tr w:rsidR="00A30304" w14:paraId="58D4936E" w14:textId="77777777" w:rsidTr="00A30304">
        <w:tc>
          <w:tcPr>
            <w:tcW w:w="985" w:type="dxa"/>
          </w:tcPr>
          <w:p w14:paraId="3B42D9A3" w14:textId="4FDA6FEE" w:rsidR="00A30304" w:rsidRDefault="00A30304" w:rsidP="001207C2">
            <w:r w:rsidRPr="00395E1F">
              <w:t>STAT6</w:t>
            </w:r>
          </w:p>
        </w:tc>
        <w:tc>
          <w:tcPr>
            <w:tcW w:w="3689" w:type="dxa"/>
          </w:tcPr>
          <w:p w14:paraId="0EA42054" w14:textId="66623EBB" w:rsidR="00A30304" w:rsidRDefault="00A30304" w:rsidP="001207C2">
            <w:r w:rsidRPr="00E032E2">
              <w:t>IL-4 and IL-13</w:t>
            </w:r>
            <w:r>
              <w:t xml:space="preserve"> </w:t>
            </w:r>
            <w:r w:rsidR="00962EBF">
              <w:rPr>
                <w:rFonts w:eastAsia="Times New Roman" w:cstheme="minorHAnsi"/>
                <w:color w:val="3E3D40"/>
              </w:rPr>
              <w:t>(</w:t>
            </w:r>
            <w:proofErr w:type="spellStart"/>
            <w:r w:rsidR="00962EBF">
              <w:rPr>
                <w:rFonts w:eastAsia="Times New Roman" w:cstheme="minorHAnsi"/>
                <w:color w:val="3E3D40"/>
              </w:rPr>
              <w:t>Balendran</w:t>
            </w:r>
            <w:proofErr w:type="spellEnd"/>
            <w:r w:rsidR="00962EBF">
              <w:rPr>
                <w:rFonts w:eastAsia="Times New Roman" w:cstheme="minorHAnsi"/>
                <w:color w:val="3E3D40"/>
              </w:rPr>
              <w:t xml:space="preserve"> et al, 2023)</w:t>
            </w:r>
          </w:p>
        </w:tc>
        <w:tc>
          <w:tcPr>
            <w:tcW w:w="4591" w:type="dxa"/>
          </w:tcPr>
          <w:p w14:paraId="06604FD6" w14:textId="4A7B63DD" w:rsidR="00BC0A7F" w:rsidRDefault="00345473" w:rsidP="00345473">
            <w:r>
              <w:t xml:space="preserve">- </w:t>
            </w:r>
            <w:r w:rsidR="00BC0A7F">
              <w:t>Required for the differentiation of CD4+Th2 cells</w:t>
            </w:r>
            <w:r w:rsidR="00693669">
              <w:t>, which secrete IL-4 and IL-13</w:t>
            </w:r>
            <w:r w:rsidR="009515E4">
              <w:t xml:space="preserve">; </w:t>
            </w:r>
            <w:r w:rsidR="009E18F0">
              <w:t xml:space="preserve"> </w:t>
            </w:r>
          </w:p>
          <w:p w14:paraId="42056848" w14:textId="624CBC81" w:rsidR="009E18F0" w:rsidRDefault="00345473" w:rsidP="000E74B6">
            <w:r>
              <w:t xml:space="preserve">- </w:t>
            </w:r>
            <w:r w:rsidR="009E18F0">
              <w:t>Regulates Treg development and function</w:t>
            </w:r>
          </w:p>
          <w:p w14:paraId="79FD0BDC" w14:textId="58C03A25" w:rsidR="00BC0A7F" w:rsidRDefault="00345473" w:rsidP="000E74B6">
            <w:r>
              <w:t xml:space="preserve">- </w:t>
            </w:r>
            <w:r w:rsidR="00BC0A7F">
              <w:t>Required for the M2 (anti-inflammatory) activation of macrophages</w:t>
            </w:r>
          </w:p>
          <w:p w14:paraId="4A5806DB" w14:textId="7D1BC732" w:rsidR="00693669" w:rsidRDefault="00345473" w:rsidP="000E74B6">
            <w:r>
              <w:t xml:space="preserve">- </w:t>
            </w:r>
            <w:r w:rsidR="00693669">
              <w:t xml:space="preserve">In experimental arthritis, Th2-type response has been shown to have </w:t>
            </w:r>
            <w:r w:rsidR="00693669" w:rsidRPr="00693669">
              <w:t>anti-inflammatory and anti-osteoclastogenic properties</w:t>
            </w:r>
            <w:r w:rsidR="00693669">
              <w:t xml:space="preserve"> </w:t>
            </w:r>
            <w:r w:rsidR="000F06F0">
              <w:t>(Luo et al, 2022)</w:t>
            </w:r>
          </w:p>
          <w:p w14:paraId="3F42C286" w14:textId="30A4DC36" w:rsidR="00693669" w:rsidRDefault="00345473" w:rsidP="000E74B6">
            <w:r>
              <w:t xml:space="preserve">- </w:t>
            </w:r>
            <w:r w:rsidR="00693669">
              <w:t xml:space="preserve">Th2-type response </w:t>
            </w:r>
            <w:r w:rsidR="002F67BF">
              <w:t>may be part of an initial regulatory role in RA, and lost once disease is established</w:t>
            </w:r>
            <w:r w:rsidR="00585A05">
              <w:t xml:space="preserve"> </w:t>
            </w:r>
            <w:r w:rsidR="000F06F0">
              <w:t>(Luo et al, 2022)</w:t>
            </w:r>
          </w:p>
          <w:p w14:paraId="019F29EB" w14:textId="5FCF6B00" w:rsidR="00BE1246" w:rsidRDefault="00345473" w:rsidP="000E74B6">
            <w:r>
              <w:t xml:space="preserve">- </w:t>
            </w:r>
            <w:r w:rsidR="00BE1246">
              <w:t xml:space="preserve">pSTAT6 lowering from baseline in lymphocytes associated with good response to treatment </w:t>
            </w:r>
            <w:r w:rsidR="00BE42E2">
              <w:t>(</w:t>
            </w:r>
            <w:proofErr w:type="spellStart"/>
            <w:r w:rsidR="00BE42E2" w:rsidRPr="002A5A69">
              <w:rPr>
                <w:rFonts w:ascii="Calibri" w:hAnsi="Calibri" w:cs="Calibri"/>
              </w:rPr>
              <w:t>Kuuliala</w:t>
            </w:r>
            <w:proofErr w:type="spellEnd"/>
            <w:r w:rsidR="00BE42E2">
              <w:t xml:space="preserve"> et al, 2016)</w:t>
            </w:r>
          </w:p>
          <w:p w14:paraId="7219E285" w14:textId="3681669E" w:rsidR="00585A05" w:rsidRDefault="00345473" w:rsidP="000E74B6">
            <w:r>
              <w:t xml:space="preserve">- </w:t>
            </w:r>
            <w:r w:rsidR="00585A05">
              <w:t xml:space="preserve">Subsets of Th2 cells (for example, </w:t>
            </w:r>
            <w:r w:rsidR="00585A05" w:rsidRPr="00585A05">
              <w:t>CXCR3+Th2</w:t>
            </w:r>
            <w:r w:rsidR="00585A05">
              <w:t xml:space="preserve">) may play a pathogenic role in </w:t>
            </w:r>
            <w:r w:rsidR="00525109">
              <w:t>synovial inflammation in RA (Aldridge</w:t>
            </w:r>
            <w:r w:rsidR="00BE42E2">
              <w:t xml:space="preserve"> et al, 2020</w:t>
            </w:r>
            <w:r w:rsidR="00525109">
              <w:t>)</w:t>
            </w:r>
          </w:p>
          <w:p w14:paraId="4978EF63" w14:textId="342F831D" w:rsidR="00A30304" w:rsidRDefault="00345473" w:rsidP="009E18F0">
            <w:r>
              <w:t xml:space="preserve">- </w:t>
            </w:r>
            <w:r w:rsidR="000F52DD">
              <w:t>STAT6 o</w:t>
            </w:r>
            <w:r w:rsidR="00575743">
              <w:t xml:space="preserve">verexpressed in synovial tissue </w:t>
            </w:r>
            <w:r w:rsidR="000F52DD">
              <w:t xml:space="preserve">and </w:t>
            </w:r>
            <w:r w:rsidR="000F52DD" w:rsidRPr="000F52DD">
              <w:t xml:space="preserve">fibroblast-like </w:t>
            </w:r>
            <w:proofErr w:type="spellStart"/>
            <w:r w:rsidR="000F52DD" w:rsidRPr="000F52DD">
              <w:t>synoviocytes</w:t>
            </w:r>
            <w:proofErr w:type="spellEnd"/>
            <w:r w:rsidR="000F52DD" w:rsidRPr="000F52DD">
              <w:t xml:space="preserve"> (FLSs)</w:t>
            </w:r>
            <w:r w:rsidR="000F52DD">
              <w:t xml:space="preserve"> </w:t>
            </w:r>
            <w:r w:rsidR="00575743">
              <w:t>from RA patients</w:t>
            </w:r>
            <w:r w:rsidR="0024470E">
              <w:t xml:space="preserve">; </w:t>
            </w:r>
            <w:proofErr w:type="spellStart"/>
            <w:r w:rsidR="0024470E">
              <w:t>dowregulation</w:t>
            </w:r>
            <w:proofErr w:type="spellEnd"/>
            <w:r w:rsidR="0024470E">
              <w:t xml:space="preserve"> in RA FLSs led to less proliferation, lower inflammatory response and higher apoptosis</w:t>
            </w:r>
            <w:r w:rsidR="00575743">
              <w:t xml:space="preserve"> </w:t>
            </w:r>
            <w:r w:rsidR="0024470E">
              <w:t>(Liu</w:t>
            </w:r>
            <w:r w:rsidR="00BE42E2">
              <w:t xml:space="preserve"> et al, 2022)</w:t>
            </w:r>
          </w:p>
        </w:tc>
      </w:tr>
    </w:tbl>
    <w:p w14:paraId="74A37A46" w14:textId="6B716E73" w:rsidR="003A5AB8" w:rsidRDefault="003A5AB8">
      <w:pPr>
        <w:rPr>
          <w:rFonts w:ascii="Calibri" w:hAnsi="Calibri" w:cs="Calibri"/>
        </w:rPr>
      </w:pPr>
    </w:p>
    <w:p w14:paraId="79A7155B" w14:textId="0BD22349" w:rsidR="00FD1170" w:rsidRPr="000B61DF" w:rsidRDefault="00FD1170">
      <w:pPr>
        <w:rPr>
          <w:rFonts w:ascii="Calibri" w:hAnsi="Calibri" w:cs="Calibri"/>
          <w:b/>
          <w:bCs/>
        </w:rPr>
      </w:pPr>
      <w:r w:rsidRPr="000B61DF">
        <w:rPr>
          <w:rFonts w:ascii="Calibri" w:hAnsi="Calibri" w:cs="Calibri"/>
          <w:b/>
          <w:bCs/>
        </w:rPr>
        <w:t>References:</w:t>
      </w:r>
    </w:p>
    <w:p w14:paraId="49D0D468" w14:textId="77777777" w:rsidR="00FD1170" w:rsidRDefault="00FD1170" w:rsidP="009E22AF">
      <w:pPr>
        <w:pStyle w:val="Bibliography"/>
      </w:pPr>
      <w:bookmarkStart w:id="0" w:name="_Hlk211834362"/>
    </w:p>
    <w:p w14:paraId="3A81E209" w14:textId="2BDC9F1D" w:rsidR="009E22AF" w:rsidRPr="002A5A69" w:rsidRDefault="009E22AF" w:rsidP="009E22AF">
      <w:pPr>
        <w:pStyle w:val="Bibliography"/>
        <w:rPr>
          <w:rFonts w:ascii="Calibri" w:hAnsi="Calibri" w:cs="Calibri"/>
        </w:rPr>
      </w:pPr>
      <w:r>
        <w:fldChar w:fldCharType="begin"/>
      </w:r>
      <w:r>
        <w:instrText xml:space="preserve"> ADDIN ZOTERO_BIBL {"uncited":[],"omitted":[],"custom":[]} CSL_BIBLIOGRAPHY </w:instrText>
      </w:r>
      <w:r>
        <w:fldChar w:fldCharType="separate"/>
      </w:r>
      <w:r w:rsidRPr="002A5A69">
        <w:rPr>
          <w:rFonts w:ascii="Calibri" w:hAnsi="Calibri" w:cs="Calibri"/>
        </w:rPr>
        <w:t>1.</w:t>
      </w:r>
      <w:r w:rsidRPr="002A5A69">
        <w:rPr>
          <w:rFonts w:ascii="Calibri" w:hAnsi="Calibri" w:cs="Calibri"/>
        </w:rPr>
        <w:tab/>
        <w:t xml:space="preserve">Tolomeo M, Cavalli A, Cascio A. STAT1 and Its Crucial Role in the Control of Viral Infections. Int J Mol Sci. 2022 Apr 7;23(8):4095. </w:t>
      </w:r>
    </w:p>
    <w:p w14:paraId="23C93A9A" w14:textId="77777777" w:rsidR="009E22AF" w:rsidRPr="002A5A69" w:rsidRDefault="009E22AF" w:rsidP="009E22AF">
      <w:pPr>
        <w:pStyle w:val="Bibliography"/>
        <w:rPr>
          <w:rFonts w:ascii="Calibri" w:hAnsi="Calibri" w:cs="Calibri"/>
        </w:rPr>
      </w:pPr>
      <w:r w:rsidRPr="002A5A69">
        <w:rPr>
          <w:rFonts w:ascii="Calibri" w:hAnsi="Calibri" w:cs="Calibri"/>
        </w:rPr>
        <w:t>2.</w:t>
      </w:r>
      <w:r w:rsidRPr="002A5A69">
        <w:rPr>
          <w:rFonts w:ascii="Calibri" w:hAnsi="Calibri" w:cs="Calibri"/>
        </w:rPr>
        <w:tab/>
        <w:t xml:space="preserve">Balendran T, Lim K, Hamilton JA, Achuthan AA. Targeting transcription factors for therapeutic benefit in rheumatoid arthritis. Front Immunol. 2023;14:1196931. </w:t>
      </w:r>
    </w:p>
    <w:p w14:paraId="79D9FCC9" w14:textId="77777777" w:rsidR="009E22AF" w:rsidRPr="002A5A69" w:rsidRDefault="009E22AF" w:rsidP="009E22AF">
      <w:pPr>
        <w:pStyle w:val="Bibliography"/>
        <w:rPr>
          <w:rFonts w:ascii="Calibri" w:hAnsi="Calibri" w:cs="Calibri"/>
        </w:rPr>
      </w:pPr>
      <w:r w:rsidRPr="002A5A69">
        <w:rPr>
          <w:rFonts w:ascii="Calibri" w:hAnsi="Calibri" w:cs="Calibri"/>
        </w:rPr>
        <w:t>3.</w:t>
      </w:r>
      <w:r w:rsidRPr="002A5A69">
        <w:rPr>
          <w:rFonts w:ascii="Calibri" w:hAnsi="Calibri" w:cs="Calibri"/>
        </w:rPr>
        <w:tab/>
        <w:t xml:space="preserve">Yang C, Mai H, Peng J, Zhou B, Hou J, Jiang D. STAT4: an immunoregulator contributing to diverse human diseases. Int J Biol Sci. 2020 Mar 5;16(9):1575–85. </w:t>
      </w:r>
    </w:p>
    <w:p w14:paraId="3AC398DD" w14:textId="77777777" w:rsidR="009E22AF" w:rsidRPr="002A5A69" w:rsidRDefault="009E22AF" w:rsidP="009E22AF">
      <w:pPr>
        <w:pStyle w:val="Bibliography"/>
        <w:rPr>
          <w:rFonts w:ascii="Calibri" w:hAnsi="Calibri" w:cs="Calibri"/>
        </w:rPr>
      </w:pPr>
      <w:r w:rsidRPr="002A5A69">
        <w:rPr>
          <w:rFonts w:ascii="Calibri" w:hAnsi="Calibri" w:cs="Calibri"/>
        </w:rPr>
        <w:t>4.</w:t>
      </w:r>
      <w:r w:rsidRPr="002A5A69">
        <w:rPr>
          <w:rFonts w:ascii="Calibri" w:hAnsi="Calibri" w:cs="Calibri"/>
        </w:rPr>
        <w:tab/>
        <w:t xml:space="preserve">Luo P, Wang P, Xu J, Hou W, Xu P, Xu K, et al. Immunomodulatory role of T helper cells in rheumatoid arthritis : a comprehensive research review. Bone Joint Res. 2022 Jul;11(7):426–38. </w:t>
      </w:r>
    </w:p>
    <w:p w14:paraId="7CCC3B36" w14:textId="77777777" w:rsidR="009E22AF" w:rsidRPr="002A5A69" w:rsidRDefault="009E22AF" w:rsidP="009E22AF">
      <w:pPr>
        <w:pStyle w:val="Bibliography"/>
        <w:rPr>
          <w:rFonts w:ascii="Calibri" w:hAnsi="Calibri" w:cs="Calibri"/>
        </w:rPr>
      </w:pPr>
      <w:r w:rsidRPr="002A5A69">
        <w:rPr>
          <w:rFonts w:ascii="Calibri" w:hAnsi="Calibri" w:cs="Calibri"/>
        </w:rPr>
        <w:lastRenderedPageBreak/>
        <w:t>5.</w:t>
      </w:r>
      <w:r w:rsidRPr="002A5A69">
        <w:rPr>
          <w:rFonts w:ascii="Calibri" w:hAnsi="Calibri" w:cs="Calibri"/>
        </w:rPr>
        <w:tab/>
        <w:t xml:space="preserve">Tucci G, Garufi C, Pacella I, Zagaglioni M, Pinzon Grimaldos A, Ceccarelli F, et al. Baricitinib therapy response in rheumatoid arthritis patients associates to STAT1 phosphorylation in monocytes. Front Immunol. 2022;13:932240. </w:t>
      </w:r>
    </w:p>
    <w:p w14:paraId="42087A28" w14:textId="77777777" w:rsidR="009E22AF" w:rsidRPr="002A5A69" w:rsidRDefault="009E22AF" w:rsidP="009E22AF">
      <w:pPr>
        <w:pStyle w:val="Bibliography"/>
        <w:rPr>
          <w:rFonts w:ascii="Calibri" w:hAnsi="Calibri" w:cs="Calibri"/>
        </w:rPr>
      </w:pPr>
      <w:r w:rsidRPr="002A5A69">
        <w:rPr>
          <w:rFonts w:ascii="Calibri" w:hAnsi="Calibri" w:cs="Calibri"/>
        </w:rPr>
        <w:t>6.</w:t>
      </w:r>
      <w:r w:rsidRPr="002A5A69">
        <w:rPr>
          <w:rFonts w:ascii="Calibri" w:hAnsi="Calibri" w:cs="Calibri"/>
        </w:rPr>
        <w:tab/>
        <w:t xml:space="preserve">Kuuliala K, Kuuliala A, Koivuniemi R, Kautiainen H, Repo H, Leirisalo-Repo M. STAT6 and STAT1 Pathway Activation in Circulating Lymphocytes and Monocytes as Predictor of Treatment Response in Rheumatoid Arthritis. PLoS One. 2016;11(12):e0167975. </w:t>
      </w:r>
    </w:p>
    <w:p w14:paraId="5A432DF7" w14:textId="77777777" w:rsidR="009E22AF" w:rsidRPr="002A5A69" w:rsidRDefault="009E22AF" w:rsidP="009E22AF">
      <w:pPr>
        <w:pStyle w:val="Bibliography"/>
        <w:rPr>
          <w:rFonts w:ascii="Calibri" w:hAnsi="Calibri" w:cs="Calibri"/>
        </w:rPr>
      </w:pPr>
      <w:r w:rsidRPr="002A5A69">
        <w:rPr>
          <w:rFonts w:ascii="Calibri" w:hAnsi="Calibri" w:cs="Calibri"/>
        </w:rPr>
        <w:t>7.</w:t>
      </w:r>
      <w:r w:rsidRPr="002A5A69">
        <w:rPr>
          <w:rFonts w:ascii="Calibri" w:hAnsi="Calibri" w:cs="Calibri"/>
        </w:rPr>
        <w:tab/>
        <w:t xml:space="preserve">Zhang F, Wei K, Slowikowski K, Fonseka CY, Rao DA, Kelly S, et al. Defining inflammatory cell states in rheumatoid arthritis joint synovial tissues by integrating single-cell transcriptomics and mass cytometry. Nat Immunol. 2019 Jul;20(7):928–42. </w:t>
      </w:r>
    </w:p>
    <w:p w14:paraId="5E4749F9" w14:textId="77777777" w:rsidR="009E22AF" w:rsidRPr="002A5A69" w:rsidRDefault="009E22AF" w:rsidP="009E22AF">
      <w:pPr>
        <w:pStyle w:val="Bibliography"/>
        <w:rPr>
          <w:rFonts w:ascii="Calibri" w:hAnsi="Calibri" w:cs="Calibri"/>
        </w:rPr>
      </w:pPr>
      <w:r w:rsidRPr="002A5A69">
        <w:rPr>
          <w:rFonts w:ascii="Calibri" w:hAnsi="Calibri" w:cs="Calibri"/>
        </w:rPr>
        <w:t>8.</w:t>
      </w:r>
      <w:r w:rsidRPr="002A5A69">
        <w:rPr>
          <w:rFonts w:ascii="Calibri" w:hAnsi="Calibri" w:cs="Calibri"/>
        </w:rPr>
        <w:tab/>
        <w:t xml:space="preserve">Araki Y, Tsuzuki Wada T, Aizaki Y, Sato K, Yokota K, Fujimoto K, et al. Histone Methylation and STAT-3 Differentially Regulate Interleukin-6–Induced Matrix Metalloproteinase Gene Activation in Rheumatoid Arthritis Synovial Fibroblasts. Arthritis &amp; Rheumatology. 2016;68(5):1111–23. </w:t>
      </w:r>
    </w:p>
    <w:p w14:paraId="6FEDCF37" w14:textId="77777777" w:rsidR="009E22AF" w:rsidRPr="002A5A69" w:rsidRDefault="009E22AF" w:rsidP="009E22AF">
      <w:pPr>
        <w:pStyle w:val="Bibliography"/>
        <w:rPr>
          <w:rFonts w:ascii="Calibri" w:hAnsi="Calibri" w:cs="Calibri"/>
        </w:rPr>
      </w:pPr>
      <w:r w:rsidRPr="002A5A69">
        <w:rPr>
          <w:rFonts w:ascii="Calibri" w:hAnsi="Calibri" w:cs="Calibri"/>
        </w:rPr>
        <w:t>9.</w:t>
      </w:r>
      <w:r w:rsidRPr="002A5A69">
        <w:rPr>
          <w:rFonts w:ascii="Calibri" w:hAnsi="Calibri" w:cs="Calibri"/>
        </w:rPr>
        <w:tab/>
        <w:t xml:space="preserve">Glosson-Byers NL, Sehra S, Kaplan MH. STAT4 is required for IL-23 responsiveness in Th17 memory cells and NKT cells. JAKSTAT. 2014 Oct 30;3(3):e955393. </w:t>
      </w:r>
    </w:p>
    <w:p w14:paraId="11335131" w14:textId="77777777" w:rsidR="009E22AF" w:rsidRPr="002A5A69" w:rsidRDefault="009E22AF" w:rsidP="009E22AF">
      <w:pPr>
        <w:pStyle w:val="Bibliography"/>
        <w:rPr>
          <w:rFonts w:ascii="Calibri" w:hAnsi="Calibri" w:cs="Calibri"/>
        </w:rPr>
      </w:pPr>
      <w:r w:rsidRPr="002A5A69">
        <w:rPr>
          <w:rFonts w:ascii="Calibri" w:hAnsi="Calibri" w:cs="Calibri"/>
        </w:rPr>
        <w:t>10.</w:t>
      </w:r>
      <w:r w:rsidRPr="002A5A69">
        <w:rPr>
          <w:rFonts w:ascii="Calibri" w:hAnsi="Calibri" w:cs="Calibri"/>
        </w:rPr>
        <w:tab/>
        <w:t xml:space="preserve">Remmers EF, Plenge RM, Lee AT, Graham RR, Hom G, Behrens TW, et al. STAT4 and the Risk of Rheumatoid Arthritis and Systemic Lupus Erythematosus. New England Journal of Medicine. 2007 Sep 6;357(10):977–86. </w:t>
      </w:r>
    </w:p>
    <w:p w14:paraId="78BE80F7" w14:textId="77777777" w:rsidR="009E22AF" w:rsidRPr="002A5A69" w:rsidRDefault="009E22AF" w:rsidP="009E22AF">
      <w:pPr>
        <w:pStyle w:val="Bibliography"/>
        <w:rPr>
          <w:rFonts w:ascii="Calibri" w:hAnsi="Calibri" w:cs="Calibri"/>
        </w:rPr>
      </w:pPr>
      <w:r w:rsidRPr="002A5A69">
        <w:rPr>
          <w:rFonts w:ascii="Calibri" w:hAnsi="Calibri" w:cs="Calibri"/>
        </w:rPr>
        <w:t>11.</w:t>
      </w:r>
      <w:r w:rsidRPr="002A5A69">
        <w:rPr>
          <w:rFonts w:ascii="Calibri" w:hAnsi="Calibri" w:cs="Calibri"/>
        </w:rPr>
        <w:tab/>
        <w:t xml:space="preserve">Owen DL, Farrar MA. STAT5 and CD4 + T Cell Immunity. F1000Res. 2017 Jan 11;6:32. </w:t>
      </w:r>
    </w:p>
    <w:p w14:paraId="3F667E77" w14:textId="77777777" w:rsidR="009E22AF" w:rsidRPr="002A5A69" w:rsidRDefault="009E22AF" w:rsidP="009E22AF">
      <w:pPr>
        <w:pStyle w:val="Bibliography"/>
        <w:rPr>
          <w:rFonts w:ascii="Calibri" w:hAnsi="Calibri" w:cs="Calibri"/>
        </w:rPr>
      </w:pPr>
      <w:r w:rsidRPr="002A5A69">
        <w:rPr>
          <w:rFonts w:ascii="Calibri" w:hAnsi="Calibri" w:cs="Calibri"/>
        </w:rPr>
        <w:t>12.</w:t>
      </w:r>
      <w:r w:rsidRPr="002A5A69">
        <w:rPr>
          <w:rFonts w:ascii="Calibri" w:hAnsi="Calibri" w:cs="Calibri"/>
        </w:rPr>
        <w:tab/>
        <w:t xml:space="preserve">Aldridge J, Ekwall AKH, Mark L, Bergström B, Andersson K, Gjertsson I, et al. T helper cells in synovial fluid of patients with rheumatoid arthritis primarily have a Th1 and a CXCR3+Th2 phenotype. Arthritis Research &amp; Therapy. 2020 Oct 16;22(1):245. </w:t>
      </w:r>
    </w:p>
    <w:p w14:paraId="5A0E6316" w14:textId="77777777" w:rsidR="009E22AF" w:rsidRPr="002A5A69" w:rsidRDefault="009E22AF" w:rsidP="009E22AF">
      <w:pPr>
        <w:pStyle w:val="Bibliography"/>
        <w:rPr>
          <w:rFonts w:ascii="Calibri" w:hAnsi="Calibri" w:cs="Calibri"/>
        </w:rPr>
      </w:pPr>
      <w:r w:rsidRPr="002A5A69">
        <w:rPr>
          <w:rFonts w:ascii="Calibri" w:hAnsi="Calibri" w:cs="Calibri"/>
        </w:rPr>
        <w:t>13.</w:t>
      </w:r>
      <w:r w:rsidRPr="002A5A69">
        <w:rPr>
          <w:rFonts w:ascii="Calibri" w:hAnsi="Calibri" w:cs="Calibri"/>
        </w:rPr>
        <w:tab/>
        <w:t xml:space="preserve">Liu J, Xue J, Xu B, Yu J, Zhang Y, Qin L, et al. miR-135a-5p mediated down-regulation of STAT6 inhibits proliferation and induces apoptosis of fibroblast-like synoviocytes in rheumatoid arthritis. Am J Transl Res. 2022 May 15;14(5):3092–103. </w:t>
      </w:r>
    </w:p>
    <w:p w14:paraId="44583C93" w14:textId="74FC243F" w:rsidR="00E0642A" w:rsidRDefault="009E22AF" w:rsidP="009E22AF">
      <w:pPr>
        <w:pStyle w:val="Bibliography"/>
      </w:pPr>
      <w:r>
        <w:fldChar w:fldCharType="end"/>
      </w:r>
      <w:bookmarkEnd w:id="0"/>
    </w:p>
    <w:sectPr w:rsidR="00E064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B22640"/>
    <w:multiLevelType w:val="hybridMultilevel"/>
    <w:tmpl w:val="D25E100A"/>
    <w:lvl w:ilvl="0" w:tplc="99BA1A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A11127"/>
    <w:multiLevelType w:val="hybridMultilevel"/>
    <w:tmpl w:val="66A2D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ED0C9B"/>
    <w:multiLevelType w:val="hybridMultilevel"/>
    <w:tmpl w:val="7D2EA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A52A9F"/>
    <w:multiLevelType w:val="hybridMultilevel"/>
    <w:tmpl w:val="0016A9FA"/>
    <w:lvl w:ilvl="0" w:tplc="E63E77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F60874"/>
    <w:multiLevelType w:val="hybridMultilevel"/>
    <w:tmpl w:val="F176FD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B5A"/>
    <w:rsid w:val="00051B95"/>
    <w:rsid w:val="00065E18"/>
    <w:rsid w:val="000721B4"/>
    <w:rsid w:val="00081A46"/>
    <w:rsid w:val="000864CF"/>
    <w:rsid w:val="0009185A"/>
    <w:rsid w:val="000B61DF"/>
    <w:rsid w:val="000D0626"/>
    <w:rsid w:val="000D6B44"/>
    <w:rsid w:val="000E74B6"/>
    <w:rsid w:val="000F06F0"/>
    <w:rsid w:val="000F52DD"/>
    <w:rsid w:val="001073E5"/>
    <w:rsid w:val="001207C2"/>
    <w:rsid w:val="001B1D57"/>
    <w:rsid w:val="001C3273"/>
    <w:rsid w:val="001D0C88"/>
    <w:rsid w:val="001E5167"/>
    <w:rsid w:val="001F1CD2"/>
    <w:rsid w:val="0020174A"/>
    <w:rsid w:val="00232DFC"/>
    <w:rsid w:val="0023322E"/>
    <w:rsid w:val="00235DC0"/>
    <w:rsid w:val="0024470E"/>
    <w:rsid w:val="00252B1E"/>
    <w:rsid w:val="00257059"/>
    <w:rsid w:val="00267A03"/>
    <w:rsid w:val="0027230A"/>
    <w:rsid w:val="002C2872"/>
    <w:rsid w:val="002E087F"/>
    <w:rsid w:val="002F67BF"/>
    <w:rsid w:val="003438F6"/>
    <w:rsid w:val="00345473"/>
    <w:rsid w:val="00353FCB"/>
    <w:rsid w:val="00370295"/>
    <w:rsid w:val="0038682A"/>
    <w:rsid w:val="00391204"/>
    <w:rsid w:val="00395E1F"/>
    <w:rsid w:val="003A5AB8"/>
    <w:rsid w:val="003F35D0"/>
    <w:rsid w:val="00431DBD"/>
    <w:rsid w:val="0043533A"/>
    <w:rsid w:val="00492094"/>
    <w:rsid w:val="004E6D6E"/>
    <w:rsid w:val="004E7977"/>
    <w:rsid w:val="005032EC"/>
    <w:rsid w:val="00524E18"/>
    <w:rsid w:val="00525109"/>
    <w:rsid w:val="00575743"/>
    <w:rsid w:val="00585A05"/>
    <w:rsid w:val="005A1D09"/>
    <w:rsid w:val="005D38FF"/>
    <w:rsid w:val="00604CF9"/>
    <w:rsid w:val="00674403"/>
    <w:rsid w:val="00687A9C"/>
    <w:rsid w:val="00693669"/>
    <w:rsid w:val="006A00ED"/>
    <w:rsid w:val="006B3D91"/>
    <w:rsid w:val="006C63BA"/>
    <w:rsid w:val="006E4C57"/>
    <w:rsid w:val="006E68DC"/>
    <w:rsid w:val="00700E06"/>
    <w:rsid w:val="00705B1B"/>
    <w:rsid w:val="00720B3D"/>
    <w:rsid w:val="00726A6D"/>
    <w:rsid w:val="00763A23"/>
    <w:rsid w:val="00767F8D"/>
    <w:rsid w:val="007866E3"/>
    <w:rsid w:val="00787EDD"/>
    <w:rsid w:val="00793711"/>
    <w:rsid w:val="007A70FA"/>
    <w:rsid w:val="007F65C5"/>
    <w:rsid w:val="00800B2B"/>
    <w:rsid w:val="00864A73"/>
    <w:rsid w:val="00872A4A"/>
    <w:rsid w:val="008B089F"/>
    <w:rsid w:val="008B29B9"/>
    <w:rsid w:val="009039B9"/>
    <w:rsid w:val="009302C7"/>
    <w:rsid w:val="00944F7C"/>
    <w:rsid w:val="009515E4"/>
    <w:rsid w:val="00955319"/>
    <w:rsid w:val="009559CF"/>
    <w:rsid w:val="00962EBF"/>
    <w:rsid w:val="00973AF4"/>
    <w:rsid w:val="00982D1B"/>
    <w:rsid w:val="00983F1C"/>
    <w:rsid w:val="009B7F3D"/>
    <w:rsid w:val="009C40C5"/>
    <w:rsid w:val="009E18F0"/>
    <w:rsid w:val="009E22AF"/>
    <w:rsid w:val="009E5CBA"/>
    <w:rsid w:val="00A078B1"/>
    <w:rsid w:val="00A30304"/>
    <w:rsid w:val="00A50B5A"/>
    <w:rsid w:val="00A57FE1"/>
    <w:rsid w:val="00A749D2"/>
    <w:rsid w:val="00A86E84"/>
    <w:rsid w:val="00AA046F"/>
    <w:rsid w:val="00AA6A25"/>
    <w:rsid w:val="00B14FBB"/>
    <w:rsid w:val="00B55976"/>
    <w:rsid w:val="00B61D1E"/>
    <w:rsid w:val="00B63E92"/>
    <w:rsid w:val="00B74F19"/>
    <w:rsid w:val="00BA4F18"/>
    <w:rsid w:val="00BB7217"/>
    <w:rsid w:val="00BC0368"/>
    <w:rsid w:val="00BC0A7F"/>
    <w:rsid w:val="00BE1246"/>
    <w:rsid w:val="00BE12F4"/>
    <w:rsid w:val="00BE42E2"/>
    <w:rsid w:val="00BE4ABC"/>
    <w:rsid w:val="00C076F3"/>
    <w:rsid w:val="00C31B92"/>
    <w:rsid w:val="00C35582"/>
    <w:rsid w:val="00C6238B"/>
    <w:rsid w:val="00C65988"/>
    <w:rsid w:val="00C661F4"/>
    <w:rsid w:val="00C6663C"/>
    <w:rsid w:val="00C94132"/>
    <w:rsid w:val="00CA5C2B"/>
    <w:rsid w:val="00CB22ED"/>
    <w:rsid w:val="00D268A8"/>
    <w:rsid w:val="00DA35E8"/>
    <w:rsid w:val="00E032E2"/>
    <w:rsid w:val="00E05771"/>
    <w:rsid w:val="00E0642A"/>
    <w:rsid w:val="00E15200"/>
    <w:rsid w:val="00E307D1"/>
    <w:rsid w:val="00E35D94"/>
    <w:rsid w:val="00E55436"/>
    <w:rsid w:val="00E7010E"/>
    <w:rsid w:val="00E7556E"/>
    <w:rsid w:val="00EB5D6F"/>
    <w:rsid w:val="00ED130E"/>
    <w:rsid w:val="00ED33A6"/>
    <w:rsid w:val="00ED7B57"/>
    <w:rsid w:val="00F31D5F"/>
    <w:rsid w:val="00F370CE"/>
    <w:rsid w:val="00F51447"/>
    <w:rsid w:val="00F6400E"/>
    <w:rsid w:val="00F72737"/>
    <w:rsid w:val="00FD11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CC50A"/>
  <w15:chartTrackingRefBased/>
  <w15:docId w15:val="{9E005F89-C734-4D99-B94F-9373CA393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4F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68A8"/>
    <w:pPr>
      <w:ind w:left="720"/>
      <w:contextualSpacing/>
    </w:pPr>
  </w:style>
  <w:style w:type="paragraph" w:styleId="Bibliography">
    <w:name w:val="Bibliography"/>
    <w:basedOn w:val="Normal"/>
    <w:next w:val="Normal"/>
    <w:uiPriority w:val="37"/>
    <w:unhideWhenUsed/>
    <w:rsid w:val="00BC0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5</Words>
  <Characters>55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I P Macaubas</dc:creator>
  <cp:keywords/>
  <dc:description/>
  <cp:lastModifiedBy>Claudia I P Macaubas</cp:lastModifiedBy>
  <cp:revision>2</cp:revision>
  <dcterms:created xsi:type="dcterms:W3CDTF">2025-10-21T14:30:00Z</dcterms:created>
  <dcterms:modified xsi:type="dcterms:W3CDTF">2025-10-21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SJehKsgn"/&gt;&lt;style id="http://www.zotero.org/styles/vancouver" locale="en-US" hasBibliography="1" bibliographyStyleHasBeenSet="1"/&gt;&lt;prefs&gt;&lt;pref name="fieldType" value="Field"/&gt;&lt;/prefs&gt;&lt;/data&gt;</vt:lpwstr>
  </property>
</Properties>
</file>